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7C232" w14:textId="77777777" w:rsidR="007A60F2" w:rsidRPr="006868EC" w:rsidRDefault="006868EC" w:rsidP="00972E9A">
      <w:pPr>
        <w:pStyle w:val="PlainText"/>
        <w:rPr>
          <w:b/>
          <w:sz w:val="16"/>
          <w:szCs w:val="16"/>
        </w:rPr>
      </w:pPr>
      <w:r w:rsidRPr="006868EC">
        <w:rPr>
          <w:b/>
          <w:sz w:val="16"/>
          <w:szCs w:val="16"/>
        </w:rPr>
        <w:t xml:space="preserve">Alignment of </w:t>
      </w:r>
      <w:r w:rsidRPr="006868EC">
        <w:rPr>
          <w:b/>
          <w:i/>
          <w:sz w:val="16"/>
          <w:szCs w:val="16"/>
        </w:rPr>
        <w:t>ccmFC</w:t>
      </w:r>
      <w:r w:rsidRPr="006868EC">
        <w:rPr>
          <w:b/>
          <w:sz w:val="16"/>
          <w:szCs w:val="16"/>
        </w:rPr>
        <w:t xml:space="preserve"> exon 1 of </w:t>
      </w:r>
      <w:r w:rsidRPr="006868EC">
        <w:rPr>
          <w:b/>
          <w:i/>
          <w:sz w:val="16"/>
          <w:szCs w:val="16"/>
        </w:rPr>
        <w:t>Physcomitrella, Cycas</w:t>
      </w:r>
      <w:r w:rsidRPr="006868EC">
        <w:rPr>
          <w:b/>
          <w:sz w:val="16"/>
          <w:szCs w:val="16"/>
        </w:rPr>
        <w:t xml:space="preserve">, and </w:t>
      </w:r>
      <w:r w:rsidRPr="006868EC">
        <w:rPr>
          <w:b/>
          <w:i/>
          <w:sz w:val="16"/>
          <w:szCs w:val="16"/>
        </w:rPr>
        <w:t>Huperzia</w:t>
      </w:r>
      <w:r w:rsidRPr="006868EC">
        <w:rPr>
          <w:b/>
          <w:sz w:val="16"/>
          <w:szCs w:val="16"/>
        </w:rPr>
        <w:t xml:space="preserve"> (</w:t>
      </w:r>
      <w:r w:rsidR="00D905E1" w:rsidRPr="005F1314">
        <w:rPr>
          <w:b/>
          <w:i/>
          <w:sz w:val="16"/>
          <w:szCs w:val="16"/>
        </w:rPr>
        <w:t>Huperzia</w:t>
      </w:r>
      <w:r w:rsidR="00D905E1">
        <w:rPr>
          <w:b/>
          <w:sz w:val="16"/>
          <w:szCs w:val="16"/>
        </w:rPr>
        <w:t xml:space="preserve"> has only </w:t>
      </w:r>
      <w:r w:rsidR="00D905E1" w:rsidRPr="00F87CF3">
        <w:rPr>
          <w:b/>
          <w:sz w:val="16"/>
          <w:szCs w:val="16"/>
          <w:highlight w:val="yellow"/>
        </w:rPr>
        <w:t>the first ~32</w:t>
      </w:r>
      <w:r w:rsidRPr="00F87CF3">
        <w:rPr>
          <w:b/>
          <w:sz w:val="16"/>
          <w:szCs w:val="16"/>
          <w:highlight w:val="yellow"/>
        </w:rPr>
        <w:t>5 bp.</w:t>
      </w:r>
      <w:r w:rsidRPr="006868EC">
        <w:rPr>
          <w:b/>
          <w:sz w:val="16"/>
          <w:szCs w:val="16"/>
        </w:rPr>
        <w:t>)</w:t>
      </w:r>
    </w:p>
    <w:p w14:paraId="5591B262" w14:textId="77777777" w:rsidR="006868EC" w:rsidRPr="006868EC" w:rsidRDefault="006868EC" w:rsidP="00972E9A">
      <w:pPr>
        <w:pStyle w:val="PlainText"/>
        <w:rPr>
          <w:sz w:val="16"/>
          <w:szCs w:val="16"/>
        </w:rPr>
      </w:pPr>
    </w:p>
    <w:p w14:paraId="5175389C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19099ECD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10          20          30          40          50          60          70          80          90         100]</w:t>
      </w:r>
    </w:p>
    <w:p w14:paraId="211DE80E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135C22CD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50AFD169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Cycas_ccmFC_E1    </w:t>
      </w:r>
      <w:r w:rsidRPr="00D905E1">
        <w:rPr>
          <w:sz w:val="16"/>
          <w:szCs w:val="16"/>
          <w:highlight w:val="yellow"/>
        </w:rPr>
        <w:t>ATGGTCCAAC CACAGAACTT CTTCTTTTTC ATTACTTTCA TGGTCGTGCC TCGTGGCAC- --GGCAGCAC CCGTACTATT GAAATGGTTC GTCAGTAGAG</w:t>
      </w:r>
      <w:r w:rsidRPr="006868EC">
        <w:rPr>
          <w:sz w:val="16"/>
          <w:szCs w:val="16"/>
        </w:rPr>
        <w:t xml:space="preserve">   [97]</w:t>
      </w:r>
    </w:p>
    <w:p w14:paraId="0401992B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Physcomitrella    </w:t>
      </w:r>
      <w:r w:rsidRPr="00D905E1">
        <w:rPr>
          <w:sz w:val="16"/>
          <w:szCs w:val="16"/>
          <w:highlight w:val="yellow"/>
        </w:rPr>
        <w:t>.......... T......... T..T.....T C...TC..T. ....T....T .T....T..- --........ ..A....... TC.......G ..A.......</w:t>
      </w:r>
      <w:r w:rsidRPr="006868EC">
        <w:rPr>
          <w:sz w:val="16"/>
          <w:szCs w:val="16"/>
        </w:rPr>
        <w:t xml:space="preserve">   [97]</w:t>
      </w:r>
    </w:p>
    <w:p w14:paraId="4C5DA8F0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Huperzia          </w:t>
      </w:r>
      <w:r w:rsidRPr="00D905E1">
        <w:rPr>
          <w:sz w:val="16"/>
          <w:szCs w:val="16"/>
          <w:highlight w:val="yellow"/>
        </w:rPr>
        <w:t>.......... T......... .C.A...A.T ....T..CT. ....T....T ........TC AT.......A G.AC-.CG.A CT.T.....G A.A.A..T..</w:t>
      </w:r>
      <w:r w:rsidRPr="006868EC">
        <w:rPr>
          <w:sz w:val="16"/>
          <w:szCs w:val="16"/>
        </w:rPr>
        <w:t xml:space="preserve">   [99]</w:t>
      </w:r>
    </w:p>
    <w:p w14:paraId="4026E05F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2E7A668B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110         120         130         140         150         160         170         180         190        200]</w:t>
      </w:r>
    </w:p>
    <w:p w14:paraId="28BCA7A8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6878A49B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774FC092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Cycas_ccmFC_E1    </w:t>
      </w:r>
      <w:r w:rsidRPr="00D905E1">
        <w:rPr>
          <w:sz w:val="16"/>
          <w:szCs w:val="16"/>
          <w:highlight w:val="yellow"/>
        </w:rPr>
        <w:t>ATGTTCCCAC AGGTGCTCCT TCTCCCAGTG GTACTCTAAT TCCTATTCCT ATATCTTCAT TACCTTTTCT AGTCCATCT- --GCATTCCA G---GGAATT</w:t>
      </w:r>
      <w:r w:rsidRPr="006868EC">
        <w:rPr>
          <w:sz w:val="16"/>
          <w:szCs w:val="16"/>
        </w:rPr>
        <w:t xml:space="preserve">   [191]</w:t>
      </w:r>
    </w:p>
    <w:p w14:paraId="499BA151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Physcomitrella    </w:t>
      </w:r>
      <w:r w:rsidRPr="00D905E1">
        <w:rPr>
          <w:sz w:val="16"/>
          <w:szCs w:val="16"/>
          <w:highlight w:val="yellow"/>
        </w:rPr>
        <w:t>.......... .......... .T.T.TCA.. .....A.... A......TT. .CC....T.. C.TTGC..T. ...TT..G.- --A....... .---..G...</w:t>
      </w:r>
      <w:r w:rsidRPr="006868EC">
        <w:rPr>
          <w:sz w:val="16"/>
          <w:szCs w:val="16"/>
        </w:rPr>
        <w:t xml:space="preserve">   [191]</w:t>
      </w:r>
    </w:p>
    <w:p w14:paraId="72887910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Huperzia          </w:t>
      </w:r>
      <w:r w:rsidRPr="00D905E1">
        <w:rPr>
          <w:sz w:val="16"/>
          <w:szCs w:val="16"/>
          <w:highlight w:val="yellow"/>
        </w:rPr>
        <w:t>.....T...T T.....C.T. ...T.-.A.. .....A.... A.T....TTC .CC....... ....GG.... ...T.G.A.T ATA....... .CTG..G...</w:t>
      </w:r>
      <w:r w:rsidRPr="006868EC">
        <w:rPr>
          <w:sz w:val="16"/>
          <w:szCs w:val="16"/>
        </w:rPr>
        <w:t xml:space="preserve">   [198]</w:t>
      </w:r>
    </w:p>
    <w:p w14:paraId="78995671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2D96222A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210         220         230         240         250         260         270         280         290        300]</w:t>
      </w:r>
    </w:p>
    <w:p w14:paraId="73A97B7F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47F3B9F6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6C31F1E6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Cycas_ccmFC_E1    </w:t>
      </w:r>
      <w:r w:rsidRPr="00D905E1">
        <w:rPr>
          <w:sz w:val="16"/>
          <w:szCs w:val="16"/>
          <w:highlight w:val="yellow"/>
        </w:rPr>
        <w:t>CATACGCTCT ATGGACGAAG CGAAAAGTAT AGTGCTGGTT GGAGCAAGCC GCCCTATCCT ATTACCAGAC ATAATT---G GGAGAAGCTC ACCCG-----</w:t>
      </w:r>
      <w:r w:rsidRPr="006868EC">
        <w:rPr>
          <w:sz w:val="16"/>
          <w:szCs w:val="16"/>
        </w:rPr>
        <w:t xml:space="preserve">   [283]</w:t>
      </w:r>
    </w:p>
    <w:p w14:paraId="5319F519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Physcomitrella    </w:t>
      </w:r>
      <w:r w:rsidRPr="00D905E1">
        <w:rPr>
          <w:sz w:val="16"/>
          <w:szCs w:val="16"/>
          <w:highlight w:val="yellow"/>
        </w:rPr>
        <w:t>.......... ......A..A .AG....G.. ...TT....A A.......-- -A..C..TT. ......CA.. ......---. AA.A...... C..AA-----</w:t>
      </w:r>
      <w:r w:rsidRPr="006868EC">
        <w:rPr>
          <w:sz w:val="16"/>
          <w:szCs w:val="16"/>
        </w:rPr>
        <w:t xml:space="preserve">   [280]</w:t>
      </w:r>
    </w:p>
    <w:p w14:paraId="25DC9354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Huperzia          </w:t>
      </w:r>
      <w:r w:rsidRPr="00D905E1">
        <w:rPr>
          <w:sz w:val="16"/>
          <w:szCs w:val="16"/>
          <w:highlight w:val="yellow"/>
        </w:rPr>
        <w:t>.......... .........A .AG......C ....T....A A.......-- -G..C..T.C ......CA.. .A....ATT. AT.A...... ....AACCCT</w:t>
      </w:r>
      <w:r w:rsidRPr="006868EC">
        <w:rPr>
          <w:sz w:val="16"/>
          <w:szCs w:val="16"/>
        </w:rPr>
        <w:t xml:space="preserve">   [295]</w:t>
      </w:r>
    </w:p>
    <w:p w14:paraId="1A0CCFCA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788C3CCA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310         320         330         340         350         360         370         380         390        400]</w:t>
      </w:r>
    </w:p>
    <w:p w14:paraId="37050B5E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5791E3E6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12E0C4BA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Cycas_ccmFC_E1    </w:t>
      </w:r>
      <w:r w:rsidRPr="00D905E1">
        <w:rPr>
          <w:sz w:val="16"/>
          <w:szCs w:val="16"/>
          <w:highlight w:val="yellow"/>
        </w:rPr>
        <w:t>-GAACTGGAG CTAGAAACGC ATCATT---C TGT</w:t>
      </w:r>
      <w:r w:rsidRPr="006868EC">
        <w:rPr>
          <w:sz w:val="16"/>
          <w:szCs w:val="16"/>
        </w:rPr>
        <w:t>TTCGTTC TCGTTCTTCA T--CTTATTC TTCTCGGATT CGTGGGA--- GACTTGTCAT ATTCAGAATC   [374]</w:t>
      </w:r>
    </w:p>
    <w:p w14:paraId="53E7C2B3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Physcomitrella    </w:t>
      </w:r>
      <w:r w:rsidRPr="00D905E1">
        <w:rPr>
          <w:sz w:val="16"/>
          <w:szCs w:val="16"/>
          <w:highlight w:val="yellow"/>
        </w:rPr>
        <w:t>-A....A... ...A...T.. ..TT..TTT. .T.</w:t>
      </w:r>
      <w:r w:rsidRPr="006868EC">
        <w:rPr>
          <w:sz w:val="16"/>
          <w:szCs w:val="16"/>
        </w:rPr>
        <w:t>..TA..T ..A..T.CA. .--T..T..A ..T..AA... TA.....--- .......... ...T......   [374]</w:t>
      </w:r>
    </w:p>
    <w:p w14:paraId="7D253087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 xml:space="preserve">Huperzia          </w:t>
      </w:r>
      <w:r w:rsidRPr="00D905E1">
        <w:rPr>
          <w:sz w:val="16"/>
          <w:szCs w:val="16"/>
          <w:highlight w:val="yellow"/>
        </w:rPr>
        <w:t>A.....CA.A ...A...... ..TT..TTTT C..</w:t>
      </w:r>
      <w:r w:rsidRPr="006868EC">
        <w:rPr>
          <w:sz w:val="16"/>
          <w:szCs w:val="16"/>
        </w:rPr>
        <w:t>CAAA.A. GAAAAAAAA. AAG.CA.ACA .GG..AC.A. T.CTACCTTC .G.C.CCT.C .AC..A....   [395]</w:t>
      </w:r>
    </w:p>
    <w:p w14:paraId="16C3B3A4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6CCF5326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410         420         430         440         450         460         470         480         490        500]</w:t>
      </w:r>
    </w:p>
    <w:p w14:paraId="68B5B7F6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1E5F4C95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4909BF67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Cycas_ccmFC_E1    TTTCCGCGGT GTGCTCCGTT TACTATTATT TCGTACCCTT TTCCTACCAT ATAATCATGG GCGC-GATAG GTTAGCGA-A CAAAGGGC-- ----------   [460]</w:t>
      </w:r>
    </w:p>
    <w:p w14:paraId="1600B301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Physcomitrella    ....T.T... .....TT... .TT....... .T....GT.. ...T..T... C...AT..A. ....-....C ..GG..A.-. ...G.A..CT ---AGGCTTG   [469]</w:t>
      </w:r>
    </w:p>
    <w:p w14:paraId="33DFE603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Huperzia          .AGTTTTAT. A.A.GGGCAA C..C.A...A CTT..GTAAA .CA.ATGG.. ...GAAGAA. CT..TA..TC AGA.A.A.C. TG.GTATTTC CACAATTTTT   [495]</w:t>
      </w:r>
    </w:p>
    <w:p w14:paraId="2F87C0DB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05FE5B24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510         520         530         540         550         560         570         580         590        600]</w:t>
      </w:r>
    </w:p>
    <w:p w14:paraId="09FB35CB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054B6BB1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396F0898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Cycas_ccmFC_E1    ---------- ---------- ----GTGAGC GGGCGCGGAG AAGAAAAC-G CCAAACGCTT CG---GCCTA ACGGG--AAT GAGCAACGAC GAAATGACAA   [530]</w:t>
      </w:r>
    </w:p>
    <w:p w14:paraId="73A977E5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Physcomitrella    GAATAGAAAA AAAAAGAAAA GCGC..A... ....A.A... ......G.-. ....G..... T.TTG..... ...AA--..A A..A...A.A .....A.A..   [566]</w:t>
      </w:r>
    </w:p>
    <w:p w14:paraId="476993BD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Huperzia          TTTCTGGCTT ACCCGTCTAT CAAA..TTTT .TTTCTTCT. TTC...T.A. .....TAA.. .AATG.GT.. CTTA.TC.CC AT.GG.TA.. CC.G.A..TG   [595]</w:t>
      </w:r>
    </w:p>
    <w:p w14:paraId="385583C4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43ACC255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610         620         630         640         650         660         670         680         690        700]</w:t>
      </w:r>
    </w:p>
    <w:p w14:paraId="55A7FF55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28FB5285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4C998EB5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Cycas_ccmFC_E1    GATA--AGGT GCCCCGGGAG CTCGTGCC-- -----CCCCC CCACCCCCCC ATTTA----G AAAGAAGGGG CGAAGGTTTT GGGC-CT--- -GTAGCTTCC   [612]</w:t>
      </w:r>
    </w:p>
    <w:p w14:paraId="3A04A027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Physcomitrella    ..A.GA.AA. ..ATTTTT.T T..T.T.AAA TAA-AT.AAA AATATTTTTG .....TT-T. CTGC..TTTT .A..AACC.. C...-T.CAA C.A.AAAG..   [663]</w:t>
      </w:r>
    </w:p>
    <w:p w14:paraId="5E80CF4F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Huperzia          .GG.GC.AAA AAAGA..CGA AG.ACTTGAT GGGCAG.G.T GGGGTA.GTA G....TGGC. ..GCTCA... AAT..AA.G. .TT.T..CCA TCA...CG.G   [695]</w:t>
      </w:r>
    </w:p>
    <w:p w14:paraId="0E9DED0F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710         720         730         740         750         760         770         780         790        800]</w:t>
      </w:r>
    </w:p>
    <w:p w14:paraId="5B9C0661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0BAD9E58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1EA0470D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Cycas_ccmFC_E1    CCCGTCCC-- CCCTTCGTCG GGTGGT-GCT TGTGGGGGGG GTGTGCCACC CGAGGCAGAG ATTGGGTACT ATCTTGAAGC GCGTTCTCTC GCCTTACCAA   [709]</w:t>
      </w:r>
    </w:p>
    <w:p w14:paraId="05D2703A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Physcomitrella    AAAA.TTTGG .TT..TA.TC TC..C.T... .T.TC.CAA. C.TATT.TT. ..TCC.T..A .A.A.T.GGA ..AGATTTTT T.T.GT..G. ..........   [763]</w:t>
      </w:r>
    </w:p>
    <w:p w14:paraId="752824E1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Huperzia          AA.C.G.TGG .TGC.....A ....CGTAGC AC.TC.TT.. CGAGCGA..G AAG.C.GA.T .A.AATA.TA .GTAG.TGA. A..AA.GT.. T..GA..G..   [795]</w:t>
      </w:r>
    </w:p>
    <w:p w14:paraId="201BB457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61E236F5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810         820         830         840         850         860         870         880         890        900]</w:t>
      </w:r>
    </w:p>
    <w:p w14:paraId="3E634E8A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.          .          .          .          .          .          .          .          .         .]</w:t>
      </w:r>
    </w:p>
    <w:p w14:paraId="02C8CF71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6CCAC437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Cycas_ccmFC_E1    CGAGTCGACT GCTGATGGCT GTTGGTCACG ACTGCTACCG AAAAGCTCCA ATGAATATGA ATATTTCACA TGGAGGAGTG TGCATCTTTA TTATGGGTGT   [809]</w:t>
      </w:r>
    </w:p>
    <w:p w14:paraId="39D66B98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Physcomitrella    AA..------ A.......A. ........T. ...TT---.. .....T...C ....C..... .A........ .........T .......... ..........   [854]</w:t>
      </w:r>
    </w:p>
    <w:p w14:paraId="71EA6921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Huperzia          G.GAGT.GAG AAC..A.CT. .C.TC..CGA ..GAAGTTT. CTTC....AC T.CGTCCA.. GA.C..GG.T G.C.AA.--- ---------- ----------   [872]</w:t>
      </w:r>
    </w:p>
    <w:p w14:paraId="48CFF8B2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6D84991B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]</w:t>
      </w:r>
    </w:p>
    <w:p w14:paraId="12F295DA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[                           ]</w:t>
      </w:r>
    </w:p>
    <w:p w14:paraId="7F6B752D" w14:textId="77777777" w:rsidR="007A60F2" w:rsidRPr="006868EC" w:rsidRDefault="007A60F2" w:rsidP="00972E9A">
      <w:pPr>
        <w:pStyle w:val="PlainText"/>
        <w:rPr>
          <w:sz w:val="16"/>
          <w:szCs w:val="16"/>
        </w:rPr>
      </w:pPr>
    </w:p>
    <w:p w14:paraId="587B4D43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Cycas_ccmFC_E1    TATTTTGTC   [818]</w:t>
      </w:r>
    </w:p>
    <w:p w14:paraId="0D4FDE62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Physcomitrella    ..-------   [856]</w:t>
      </w:r>
    </w:p>
    <w:p w14:paraId="4C12FD50" w14:textId="77777777" w:rsidR="007A60F2" w:rsidRPr="006868EC" w:rsidRDefault="007A60F2" w:rsidP="00972E9A">
      <w:pPr>
        <w:pStyle w:val="PlainText"/>
        <w:rPr>
          <w:sz w:val="16"/>
          <w:szCs w:val="16"/>
        </w:rPr>
      </w:pPr>
      <w:r w:rsidRPr="006868EC">
        <w:rPr>
          <w:sz w:val="16"/>
          <w:szCs w:val="16"/>
        </w:rPr>
        <w:t>Huperzia          ---------   [872]</w:t>
      </w:r>
    </w:p>
    <w:p w14:paraId="0F8CCA3F" w14:textId="77777777" w:rsidR="007A60F2" w:rsidRDefault="007A60F2" w:rsidP="00972E9A">
      <w:pPr>
        <w:pStyle w:val="PlainText"/>
        <w:rPr>
          <w:sz w:val="16"/>
          <w:szCs w:val="16"/>
        </w:rPr>
      </w:pPr>
    </w:p>
    <w:p w14:paraId="273780BF" w14:textId="77777777" w:rsidR="006868EC" w:rsidRDefault="006868EC" w:rsidP="00972E9A">
      <w:pPr>
        <w:pStyle w:val="PlainText"/>
        <w:rPr>
          <w:sz w:val="16"/>
          <w:szCs w:val="16"/>
        </w:rPr>
      </w:pPr>
    </w:p>
    <w:p w14:paraId="1752D929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6061AF18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1E870436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3CB952F3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2CB00B1F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78A76BBD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9DD3CCD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7726A26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0B5F204E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5B670469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1A211334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01EA6A51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18FD504A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8FDD677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D196AD2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6323E117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727F1149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0FC706DF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615F5B79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22450F38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E659E27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2B710A99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2AB04D8D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89BD604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1D6E2F59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271B1F48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568BDE9A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EE7A4CB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27A9DA56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3A29DFDF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76598EE" w14:textId="77777777" w:rsidR="007678AA" w:rsidRDefault="007678AA" w:rsidP="00972E9A">
      <w:pPr>
        <w:pStyle w:val="PlainText"/>
        <w:rPr>
          <w:sz w:val="16"/>
          <w:szCs w:val="16"/>
        </w:rPr>
      </w:pPr>
    </w:p>
    <w:p w14:paraId="1FA8AAEB" w14:textId="77777777" w:rsidR="007678AA" w:rsidRDefault="007678AA" w:rsidP="00972E9A">
      <w:pPr>
        <w:pStyle w:val="PlainText"/>
        <w:rPr>
          <w:sz w:val="16"/>
          <w:szCs w:val="16"/>
        </w:rPr>
      </w:pPr>
    </w:p>
    <w:p w14:paraId="24B1C5A6" w14:textId="77777777" w:rsidR="007678AA" w:rsidRDefault="007678AA" w:rsidP="00972E9A">
      <w:pPr>
        <w:pStyle w:val="PlainText"/>
        <w:rPr>
          <w:sz w:val="16"/>
          <w:szCs w:val="16"/>
        </w:rPr>
      </w:pPr>
    </w:p>
    <w:p w14:paraId="52F847B2" w14:textId="77777777" w:rsidR="007678AA" w:rsidRDefault="007678AA" w:rsidP="00972E9A">
      <w:pPr>
        <w:pStyle w:val="PlainText"/>
        <w:rPr>
          <w:sz w:val="16"/>
          <w:szCs w:val="16"/>
        </w:rPr>
      </w:pPr>
    </w:p>
    <w:p w14:paraId="19E36211" w14:textId="77777777" w:rsidR="007678AA" w:rsidRDefault="007678AA" w:rsidP="00972E9A">
      <w:pPr>
        <w:pStyle w:val="PlainText"/>
        <w:rPr>
          <w:sz w:val="16"/>
          <w:szCs w:val="16"/>
        </w:rPr>
      </w:pPr>
    </w:p>
    <w:p w14:paraId="4335D6F4" w14:textId="77777777" w:rsidR="007678AA" w:rsidRDefault="007678AA" w:rsidP="00972E9A">
      <w:pPr>
        <w:pStyle w:val="PlainText"/>
        <w:rPr>
          <w:sz w:val="16"/>
          <w:szCs w:val="16"/>
        </w:rPr>
      </w:pPr>
      <w:bookmarkStart w:id="0" w:name="_GoBack"/>
      <w:bookmarkEnd w:id="0"/>
    </w:p>
    <w:p w14:paraId="737E448D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E18CD8F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2892B600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1F5CE9AE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A7D7D38" w14:textId="77777777" w:rsidR="00753FE1" w:rsidRDefault="00753FE1" w:rsidP="00972E9A">
      <w:pPr>
        <w:pStyle w:val="PlainText"/>
        <w:rPr>
          <w:sz w:val="16"/>
          <w:szCs w:val="16"/>
        </w:rPr>
      </w:pPr>
    </w:p>
    <w:p w14:paraId="4B39B259" w14:textId="77777777" w:rsidR="00753FE1" w:rsidRPr="006868EC" w:rsidRDefault="00753FE1" w:rsidP="00753FE1">
      <w:pPr>
        <w:pStyle w:val="PlainText"/>
        <w:rPr>
          <w:b/>
          <w:sz w:val="16"/>
          <w:szCs w:val="16"/>
        </w:rPr>
      </w:pPr>
      <w:r w:rsidRPr="006868EC">
        <w:rPr>
          <w:b/>
          <w:sz w:val="16"/>
          <w:szCs w:val="16"/>
        </w:rPr>
        <w:t xml:space="preserve">Alignment of </w:t>
      </w:r>
      <w:r w:rsidRPr="006868EC">
        <w:rPr>
          <w:b/>
          <w:i/>
          <w:sz w:val="16"/>
          <w:szCs w:val="16"/>
        </w:rPr>
        <w:t>ccmFC</w:t>
      </w:r>
      <w:r>
        <w:rPr>
          <w:b/>
          <w:sz w:val="16"/>
          <w:szCs w:val="16"/>
        </w:rPr>
        <w:t xml:space="preserve"> </w:t>
      </w:r>
      <w:r w:rsidRPr="00A30A4E">
        <w:rPr>
          <w:b/>
          <w:sz w:val="16"/>
          <w:szCs w:val="16"/>
          <w:highlight w:val="magenta"/>
        </w:rPr>
        <w:t>intron (</w:t>
      </w:r>
      <w:r w:rsidRPr="00C52425">
        <w:rPr>
          <w:b/>
          <w:sz w:val="16"/>
          <w:szCs w:val="16"/>
          <w:highlight w:val="magenta"/>
        </w:rPr>
        <w:t>well conserved portion highlighted in purple</w:t>
      </w:r>
      <w:r w:rsidRPr="00A30A4E">
        <w:rPr>
          <w:b/>
          <w:sz w:val="16"/>
          <w:szCs w:val="16"/>
          <w:highlight w:val="magenta"/>
        </w:rPr>
        <w:t>)</w:t>
      </w:r>
      <w:r>
        <w:rPr>
          <w:b/>
          <w:sz w:val="16"/>
          <w:szCs w:val="16"/>
        </w:rPr>
        <w:t xml:space="preserve"> &amp; </w:t>
      </w:r>
      <w:r w:rsidRPr="00FF3ECE">
        <w:rPr>
          <w:b/>
          <w:sz w:val="16"/>
          <w:szCs w:val="16"/>
          <w:highlight w:val="green"/>
        </w:rPr>
        <w:t>exon 2</w:t>
      </w:r>
      <w:r w:rsidRPr="006868EC">
        <w:rPr>
          <w:b/>
          <w:sz w:val="16"/>
          <w:szCs w:val="16"/>
        </w:rPr>
        <w:t xml:space="preserve"> of </w:t>
      </w:r>
      <w:r w:rsidRPr="006868EC">
        <w:rPr>
          <w:b/>
          <w:i/>
          <w:sz w:val="16"/>
          <w:szCs w:val="16"/>
        </w:rPr>
        <w:t>Physcomitrella, Cycas</w:t>
      </w:r>
      <w:r w:rsidRPr="006868EC">
        <w:rPr>
          <w:b/>
          <w:sz w:val="16"/>
          <w:szCs w:val="16"/>
        </w:rPr>
        <w:t xml:space="preserve">, and </w:t>
      </w:r>
      <w:r w:rsidRPr="006868EC">
        <w:rPr>
          <w:b/>
          <w:i/>
          <w:sz w:val="16"/>
          <w:szCs w:val="16"/>
        </w:rPr>
        <w:t>Huperzia</w:t>
      </w:r>
      <w:r>
        <w:rPr>
          <w:b/>
          <w:sz w:val="16"/>
          <w:szCs w:val="16"/>
        </w:rPr>
        <w:t xml:space="preserve"> </w:t>
      </w:r>
    </w:p>
    <w:p w14:paraId="7F7BD479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4C93257C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4411E5E1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7DACCECA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0          20          30          40          50          60          70          80          90         100]</w:t>
      </w:r>
    </w:p>
    <w:p w14:paraId="6986045B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55620354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2C26996A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---------- --GTGCGACC CGGCGGCTTG TGTGC--ATC TTTATAGCTT TCAGGCCCAC GCCTCCTATT TCTTCAGGGC GG-GCGGCGC GAACTCTGGT   [85]</w:t>
      </w:r>
    </w:p>
    <w:p w14:paraId="5FD84090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---------- --........ ....A....A ..C..--GA. CA.C.C.TG. .T.A..T... ...CA.---- ---------- ---AT....T ..........   [69]</w:t>
      </w:r>
    </w:p>
    <w:p w14:paraId="0631B1FA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TTGCTAGTAA TG.CTG..T. TAC.AT.... .CCATTAGAT A.A..GAAGC AG.A.GTAGT ATAG..ATAA A.A....AAT AATCT...AA ...---.AA.   [97]</w:t>
      </w:r>
    </w:p>
    <w:p w14:paraId="3B85793F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0A892CEC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10         120         130         140         150         160         170         180         190        200]</w:t>
      </w:r>
    </w:p>
    <w:p w14:paraId="4B8D14B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7E60155A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4720275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TCAATTCGGG TATTCAATCC CGCCGCTGAG ATGCTCGGTT GACTCCTGAA CCTTGATAGG AAGATG---- ---GCTTATT CCCAAATTCG TGC-ATGAGG   [177]</w:t>
      </w:r>
    </w:p>
    <w:p w14:paraId="37920202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.G........ .TC.A..... .......... ......A..C .....T.... .......G.. ....C.---- ---....C.. ........A. ...-.AA...   [161]</w:t>
      </w:r>
    </w:p>
    <w:p w14:paraId="7763D28D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C.G.A.AATC .C.AT.G.AG TT..ATGA.C .AT.CTTTC. .GAAT.G..T TTA.ATAGT. ..A...CCAT AAA..GCGAA ..A.C..C.. .AAG.C..A.   [197]</w:t>
      </w:r>
    </w:p>
    <w:p w14:paraId="4B916488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23CA923F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210         220         230         240         250         260         270         280         290        300]</w:t>
      </w:r>
    </w:p>
    <w:p w14:paraId="2D59306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51A213F7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51E4C7F1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GTCAGGA--- -ACTTTGGAT G----AACC- AATGTGAATG GGTGTAAGCT CCGCT---GC TCGGAAACAC CCAGTGCTGA CCGCACTGAG AGGCACTTG-   [264]</w:t>
      </w:r>
    </w:p>
    <w:p w14:paraId="50D740E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T..CA.G--- -....A.... .----...TT .......... A..A...... T....---.. ..AA...... .....AT... ..A....... ..--.....-   [247]</w:t>
      </w:r>
    </w:p>
    <w:p w14:paraId="6CE14A96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A...AT.CAA T.A..A.A.A .GAAA..TAT C..CAT.... CA.CA..AAA ..ATGAAG.. .GAC..T.T. TTTAGATCAG ..CT...AGA ..CAG..G.A   [297]</w:t>
      </w:r>
    </w:p>
    <w:p w14:paraId="19F73B94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3CB5639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310         320         330         340         350         360         370         380         390        400]</w:t>
      </w:r>
    </w:p>
    <w:p w14:paraId="15B9CAD5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13A70B59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0A6B1121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CCGAAGG-AG TAATCACCGC AGGTAACGCC AGTTGGCGAA GTGGCGTTAA GCATCCCTAG TGGTACGAAA AGAGAGGTCG TGA----TGA TACCATCTAC   [359]</w:t>
      </w:r>
    </w:p>
    <w:p w14:paraId="487CD08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..A.T..C.A G..AGG.... G........T .......... A......... ....T..... C.A....G.. .......... ...TGGA... ..T.......   [347]</w:t>
      </w:r>
    </w:p>
    <w:p w14:paraId="7758344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T.A..AAA.. A.GC..AGAA .AACG.AA.. -.C.ATTA.G AA.ATTAG.. CTG.ATT.TT .A.C.TAG.T .CC.GAT..- C.TTTCT..C AG....A.CT   [395]</w:t>
      </w:r>
    </w:p>
    <w:p w14:paraId="0DD9E627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7B5F2AB9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410         420         430         440         450         460         470         480         490        500]</w:t>
      </w:r>
    </w:p>
    <w:p w14:paraId="0CF70321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7B3FCFA4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5A0DD1CB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GTCCGTACCG CTCCTCGTGG AGTAGATCCC ACATCCAACC ATTTGACCAG GGAACGGGAT AATTCCCA-- -CTAAGCTCC -AGTTCAACC GGCG----GG   [451]</w:t>
      </w:r>
    </w:p>
    <w:p w14:paraId="5F36457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..T.....T. T......... ....A...T. ........AA ..C.A..... .......... ........-- -T....T... -...AA...T ...A----..   [439]</w:t>
      </w:r>
    </w:p>
    <w:p w14:paraId="4013D59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AATAA.CTTT ..T..TCACA .AC.A.G..T ..GA..GG-- .C....GG.. .AGG.CTTTC CC..A..TGC T...CCA..T G..C.AC..A A..CCAATAA   [493]</w:t>
      </w:r>
    </w:p>
    <w:p w14:paraId="53F53F18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02825BA2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510         520         530         540         550         560         570         580         590        600]</w:t>
      </w:r>
    </w:p>
    <w:p w14:paraId="5E01F625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0C4CCE4D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799316D1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CCAGCCGGGC CGTGAGCGCG GTGGGAACAG GA-TCTTCCC AAAAAGCCAA ---AACCTTC GGCCCGGGCT CGCGAATGAA GGGGACGGCC CTAATGTTGG   [547]</w:t>
      </w:r>
    </w:p>
    <w:p w14:paraId="1ADF4EA2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.......... ...A...-TA .......... ..-.TC.... G.....A... ---....... .A-------- ---------- ---------- --------..   [498]</w:t>
      </w:r>
    </w:p>
    <w:p w14:paraId="03D8565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T..CT.TT.. TA.T.CT.AA AAAAT...C. ..A..CGAG. C..G....GG CTC....AA. AT.TAC.ATG ..T.TG.TTC TT..TTC.G. TGCT.C..T.   [593]</w:t>
      </w:r>
    </w:p>
    <w:p w14:paraId="1D746DD8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16A6BA15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610         620         630         640         650         660         670         680         690        700]</w:t>
      </w:r>
    </w:p>
    <w:p w14:paraId="153D7D7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7302FCCB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54A8EB49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CAAAGCCAAC CACGCCCACC CCTCCAGGAT GGGTGGGGCC GGGT-TGCGG GGAAAAGCGG ACGTGGGGAC TCGGGGCGCA GCGTA--ACA ATGGCGAGGA   [644]</w:t>
      </w:r>
    </w:p>
    <w:p w14:paraId="6F572CF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....------ --...T...T TTG.TC.CG. TA...AA.TA AATC-.CGAA .A...G..C. ...C...... ..A....... ..A..--..- --------..   [578]</w:t>
      </w:r>
    </w:p>
    <w:p w14:paraId="7E6479E2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.CGG..A..A A.AAAT.G.T .TG.A.A..A .CAGA.C..A ..TAA.AAAA C.CG...... .ACAAAAAG. .GTT...TTT A..A.CG.GG GCC.A..AA.   [693]</w:t>
      </w:r>
    </w:p>
    <w:p w14:paraId="6FA4CD02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2059B3F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710         720         730         740         750         760         770         780         790        800]</w:t>
      </w:r>
    </w:p>
    <w:p w14:paraId="2C592C3F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740344DA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3C75427A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ATGAGCGGAA TGGGCAGTTC ATTC-GAGCG GATCTCTCTC TGCTCTGATA GGTGTCCAGA AAAAGCCGA- ----TTGGTC AGA--CGACG ACTACTTCTT   [736]</w:t>
      </w:r>
    </w:p>
    <w:p w14:paraId="79840FB8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...G------ ..AAG..... G.AT-....A ..-------- ---------- -A..AA.... ....AAA..- ----..T-.T ..G--...AT G.C.TG.A--   [642]</w:t>
      </w:r>
    </w:p>
    <w:p w14:paraId="5A5BF808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.CA.ATATCT .TTC..CGC. G..TA..TTT ...ACGC.G. G..G.--G.T CAA.....A. TG.....TTC GGCC...C.. C.CTT..CGA ....AG.AGG   [791]</w:t>
      </w:r>
    </w:p>
    <w:p w14:paraId="15474438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6A10CEBD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810         820         830         840         850         860         870         880         890        900]</w:t>
      </w:r>
    </w:p>
    <w:p w14:paraId="21D823EB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7BE6C07D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5E737E9C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AGCCTT--AG CCGCCG---- -CTTACTG-C ATTATACAAA TAACGTCTAT CACATCAATA ACGCGAAGCG GTTGGGCGGA GAATAAGCTT GCTTCT-TCA   [827]</w:t>
      </w:r>
    </w:p>
    <w:p w14:paraId="0FCD029D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--------.A T.T...---- -...-----T .....TT.-- ---------- ---------- ---------- ---------- ---------- ----------   [662]</w:t>
      </w:r>
    </w:p>
    <w:p w14:paraId="46E9EFA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..AGAAGA.A A...GAAGAA C...GTG.TT T..GA.G... CCCTTCGGT. TT.T..TC.T GG..TTC.AA .C..AC.CCT A..CG.AA.C A..CGGAC..   [891]</w:t>
      </w:r>
    </w:p>
    <w:p w14:paraId="179B3FAC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39E65BD6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910         920         930         940         950         960         970         980         990        1000]</w:t>
      </w:r>
    </w:p>
    <w:p w14:paraId="555DFCFA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11BEF3AA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6596895D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Cycas_ccmFC_In&amp;E2    CAAGCTTATT CTATCCCCGT TCCCCTGACA GCTGCTGGGT TTTTGGCCAT CTCTCCTTCA CCTTCCCTGG TCTTCGGCCC CATGGG</w:t>
      </w:r>
      <w:r w:rsidRPr="00FF3ECE">
        <w:rPr>
          <w:sz w:val="16"/>
          <w:szCs w:val="16"/>
          <w:highlight w:val="magenta"/>
        </w:rPr>
        <w:t>AAGA GCCGTATGAG</w:t>
      </w:r>
      <w:r w:rsidRPr="002249AB">
        <w:rPr>
          <w:sz w:val="16"/>
          <w:szCs w:val="16"/>
        </w:rPr>
        <w:t xml:space="preserve">   [927]</w:t>
      </w:r>
    </w:p>
    <w:p w14:paraId="5B208EFF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Physcomitrella       -----..... .--------- ---------- -------... ...CA.---- ---------- ---------. .T-----... .C..A.</w:t>
      </w:r>
      <w:r w:rsidRPr="00FF3ECE">
        <w:rPr>
          <w:sz w:val="16"/>
          <w:szCs w:val="16"/>
          <w:highlight w:val="magenta"/>
        </w:rPr>
        <w:t>.... ..........</w:t>
      </w:r>
      <w:r w:rsidRPr="002249AB">
        <w:rPr>
          <w:sz w:val="16"/>
          <w:szCs w:val="16"/>
        </w:rPr>
        <w:t xml:space="preserve">   [703]</w:t>
      </w:r>
    </w:p>
    <w:p w14:paraId="0B1AC12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Huperzia             ..G.TAA.GA T..AGGT.AG A..A.AATGC ATGCAG.A.G .C.CAAG.T. ..TGT.AAG. T...TGGC.. GGAGACATTA A..TAA</w:t>
      </w:r>
      <w:r w:rsidRPr="00FF3ECE">
        <w:rPr>
          <w:sz w:val="16"/>
          <w:szCs w:val="16"/>
          <w:highlight w:val="magenta"/>
        </w:rPr>
        <w:t>.... ...-......</w:t>
      </w:r>
      <w:r w:rsidRPr="002249AB">
        <w:rPr>
          <w:sz w:val="16"/>
          <w:szCs w:val="16"/>
        </w:rPr>
        <w:t xml:space="preserve">   [990]</w:t>
      </w:r>
    </w:p>
    <w:p w14:paraId="1C70B9F4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2B9A95BE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010        1020        1030        1040        1050        1060        1070        1080        1090       1100]</w:t>
      </w:r>
    </w:p>
    <w:p w14:paraId="646F542A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1DFCCDAA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066AB6A6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Cycas_ccmFC_In&amp;E2    </w:t>
      </w:r>
      <w:r w:rsidRPr="00FF3ECE">
        <w:rPr>
          <w:sz w:val="16"/>
          <w:szCs w:val="16"/>
          <w:highlight w:val="magenta"/>
        </w:rPr>
        <w:t>GCAAAAACTC GTCCCACGTA CGGTTCGGAG GCCGAGCCCC A--GCAGTTT TATCAATATG AGGAAGATTA AT</w:t>
      </w:r>
      <w:r w:rsidRPr="00FF3ECE">
        <w:rPr>
          <w:sz w:val="16"/>
          <w:szCs w:val="16"/>
          <w:highlight w:val="green"/>
        </w:rPr>
        <w:t>CAAATAGG ATCTGATCAC TATTTATCTA</w:t>
      </w:r>
      <w:r w:rsidRPr="002249AB">
        <w:rPr>
          <w:sz w:val="16"/>
          <w:szCs w:val="16"/>
        </w:rPr>
        <w:t xml:space="preserve">   [1025]</w:t>
      </w:r>
    </w:p>
    <w:p w14:paraId="46EDA125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Physcomitrella       </w:t>
      </w:r>
      <w:r w:rsidRPr="00FF3ECE">
        <w:rPr>
          <w:sz w:val="16"/>
          <w:szCs w:val="16"/>
          <w:highlight w:val="magenta"/>
        </w:rPr>
        <w:t>..CGT.---- .G.T...... .........A ...A...... T--.....GA .GC---.G.. GCTT..G... .C</w:t>
      </w:r>
      <w:r w:rsidRPr="00FF3ECE">
        <w:rPr>
          <w:sz w:val="16"/>
          <w:szCs w:val="16"/>
          <w:highlight w:val="green"/>
        </w:rPr>
        <w:t>T------- ---------- --...G..C.</w:t>
      </w:r>
      <w:r w:rsidRPr="002249AB">
        <w:rPr>
          <w:sz w:val="16"/>
          <w:szCs w:val="16"/>
        </w:rPr>
        <w:t xml:space="preserve">   [775]</w:t>
      </w:r>
    </w:p>
    <w:p w14:paraId="254BF40A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Huperzia             </w:t>
      </w:r>
      <w:r w:rsidRPr="00FF3ECE">
        <w:rPr>
          <w:sz w:val="16"/>
          <w:szCs w:val="16"/>
          <w:highlight w:val="magenta"/>
        </w:rPr>
        <w:t>..C.T.---- .G.T...... T........A .......... CCC.....AA .GCTG-CC.. CT.CG.C.C. GG</w:t>
      </w:r>
      <w:r w:rsidRPr="00FF3ECE">
        <w:rPr>
          <w:sz w:val="16"/>
          <w:szCs w:val="16"/>
          <w:highlight w:val="green"/>
        </w:rPr>
        <w:t>T------- ---------- ----..A...</w:t>
      </w:r>
      <w:r w:rsidRPr="002249AB">
        <w:rPr>
          <w:sz w:val="16"/>
          <w:szCs w:val="16"/>
        </w:rPr>
        <w:t xml:space="preserve">   [1064]</w:t>
      </w:r>
    </w:p>
    <w:p w14:paraId="6DDDF72D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7760677D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110        1120        1130        1140        1150        1160        1170        1180        1190       1200]</w:t>
      </w:r>
    </w:p>
    <w:p w14:paraId="486F2736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6B4025BF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16F4F62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Cycas_ccmFC_In&amp;E2    </w:t>
      </w:r>
      <w:r w:rsidRPr="00FF3ECE">
        <w:rPr>
          <w:sz w:val="16"/>
          <w:szCs w:val="16"/>
          <w:highlight w:val="green"/>
        </w:rPr>
        <w:t>TTAATCCTTA TGATATTCTA GGTGCGGCTT AGGTCAACTG ACACGAAAAA GATACAGTTT ACTCA---AC GATTGCCTTT GGGTCCCGAA CTCC---ATA</w:t>
      </w:r>
      <w:r w:rsidRPr="002249AB">
        <w:rPr>
          <w:sz w:val="16"/>
          <w:szCs w:val="16"/>
        </w:rPr>
        <w:t xml:space="preserve">   [1119]</w:t>
      </w:r>
    </w:p>
    <w:p w14:paraId="4E93905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Physcomitrella       </w:t>
      </w:r>
      <w:r w:rsidRPr="00FF3ECE">
        <w:rPr>
          <w:sz w:val="16"/>
          <w:szCs w:val="16"/>
          <w:highlight w:val="green"/>
        </w:rPr>
        <w:t>---------- ---------- ---------- ---------- ....A..... ..G....... .....---.T T......... A...T.T... ..A.---...</w:t>
      </w:r>
      <w:r w:rsidRPr="002249AB">
        <w:rPr>
          <w:sz w:val="16"/>
          <w:szCs w:val="16"/>
        </w:rPr>
        <w:t xml:space="preserve">   [829]</w:t>
      </w:r>
    </w:p>
    <w:p w14:paraId="0E14CAC6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Huperzia             </w:t>
      </w:r>
      <w:r w:rsidRPr="00FF3ECE">
        <w:rPr>
          <w:sz w:val="16"/>
          <w:szCs w:val="16"/>
          <w:highlight w:val="green"/>
        </w:rPr>
        <w:t>---------- ---------- ---------- ---------- ...-A.T.T. A......... ....CTCC.. C......... ....T..... ....TCCG..</w:t>
      </w:r>
      <w:r w:rsidRPr="002249AB">
        <w:rPr>
          <w:sz w:val="16"/>
          <w:szCs w:val="16"/>
        </w:rPr>
        <w:t xml:space="preserve">   [1123]</w:t>
      </w:r>
    </w:p>
    <w:p w14:paraId="4EB3C2C1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61434220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210        1220        1230        1240        1250        1260        1270        1280        1290       1300]</w:t>
      </w:r>
    </w:p>
    <w:p w14:paraId="6C4CA18F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52DEE648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4C353165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Cycas_ccmFC_In&amp;E2    </w:t>
      </w:r>
      <w:r w:rsidRPr="00FF3ECE">
        <w:rPr>
          <w:sz w:val="16"/>
          <w:szCs w:val="16"/>
          <w:highlight w:val="green"/>
        </w:rPr>
        <w:t>TGGGGAAGGA GCGTTGTTGT TTGCGAGGTT CTGATCATTC ACATGGACCC ACTTTTCATT CCATTTGTGG TAATTCGATG ATCTATAAAC CGTCCCTAAC</w:t>
      </w:r>
      <w:r w:rsidRPr="002249AB">
        <w:rPr>
          <w:sz w:val="16"/>
          <w:szCs w:val="16"/>
        </w:rPr>
        <w:t xml:space="preserve">   [1219]</w:t>
      </w:r>
    </w:p>
    <w:p w14:paraId="2FB4D658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Physcomitrella       </w:t>
      </w:r>
      <w:r w:rsidRPr="00FF3ECE">
        <w:rPr>
          <w:sz w:val="16"/>
          <w:szCs w:val="16"/>
          <w:highlight w:val="green"/>
        </w:rPr>
        <w:t>.A..A.GA.. ..A....... .........A T......A.T .......... ..C....... .......... .....T...T ..T....... .....T...A</w:t>
      </w:r>
      <w:r w:rsidRPr="002249AB">
        <w:rPr>
          <w:sz w:val="16"/>
          <w:szCs w:val="16"/>
        </w:rPr>
        <w:t xml:space="preserve">   [929]</w:t>
      </w:r>
    </w:p>
    <w:p w14:paraId="478FC1F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Huperzia             </w:t>
      </w:r>
      <w:r w:rsidRPr="00FF3ECE">
        <w:rPr>
          <w:sz w:val="16"/>
          <w:szCs w:val="16"/>
          <w:highlight w:val="green"/>
        </w:rPr>
        <w:t>.A......T. A......... ..T.TCAT.C T........T ...AA..... .......... .A...C...C .....AA..T ..T.C..... .A.......A</w:t>
      </w:r>
      <w:r w:rsidRPr="002249AB">
        <w:rPr>
          <w:sz w:val="16"/>
          <w:szCs w:val="16"/>
        </w:rPr>
        <w:t xml:space="preserve">   [1223]</w:t>
      </w:r>
    </w:p>
    <w:p w14:paraId="7110EBF5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3138FDEE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310        1320        1330        1340        1350        1360        1370        1380        1390       1400]</w:t>
      </w:r>
    </w:p>
    <w:p w14:paraId="72726AE6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2A7BF8C9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7103FAFA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Cycas_ccmFC_In&amp;E2    </w:t>
      </w:r>
      <w:r w:rsidRPr="00FF3ECE">
        <w:rPr>
          <w:sz w:val="16"/>
          <w:szCs w:val="16"/>
          <w:highlight w:val="green"/>
        </w:rPr>
        <w:t>GAACCCATTC ATGCTTGAGC ATGATGAATC ACTTCGTGCC ATAATCGACC TGTTGCCAAT C----CACTT T----TCGGC CTCATATGG- -GAATGGAAA</w:t>
      </w:r>
      <w:r w:rsidRPr="002249AB">
        <w:rPr>
          <w:sz w:val="16"/>
          <w:szCs w:val="16"/>
        </w:rPr>
        <w:t xml:space="preserve">   [1309]</w:t>
      </w:r>
    </w:p>
    <w:p w14:paraId="40C03F5B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Physcomitrella       </w:t>
      </w:r>
      <w:r w:rsidRPr="00FF3ECE">
        <w:rPr>
          <w:sz w:val="16"/>
          <w:szCs w:val="16"/>
          <w:highlight w:val="green"/>
        </w:rPr>
        <w:t>A..T...... ..TT.G..T. .......... .......... .........T .......... TGCAG.G.C. .CGTAC.A.A ..G.A.AA.T T...AAA...</w:t>
      </w:r>
      <w:r w:rsidRPr="002249AB">
        <w:rPr>
          <w:sz w:val="16"/>
          <w:szCs w:val="16"/>
        </w:rPr>
        <w:t xml:space="preserve">   [1029]</w:t>
      </w:r>
    </w:p>
    <w:p w14:paraId="2A4B6DB0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Huperzia             </w:t>
      </w:r>
      <w:r w:rsidRPr="00FF3ECE">
        <w:rPr>
          <w:sz w:val="16"/>
          <w:szCs w:val="16"/>
          <w:highlight w:val="green"/>
        </w:rPr>
        <w:t>ACC....... ......A... ....G.G... .......A-- .......... .......... .--------- -------A.. ........A- -A....A.G.</w:t>
      </w:r>
      <w:r w:rsidRPr="002249AB">
        <w:rPr>
          <w:sz w:val="16"/>
          <w:szCs w:val="16"/>
        </w:rPr>
        <w:t xml:space="preserve">   [1303]</w:t>
      </w:r>
    </w:p>
    <w:p w14:paraId="2ABBB46F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7E05C25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410        1420        1430        1440        1450        1460        1470        1480        1490       1500]</w:t>
      </w:r>
    </w:p>
    <w:p w14:paraId="3DFD706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3ECDEF5E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7D64BBB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Cycas_ccmFC_In&amp;E2    </w:t>
      </w:r>
      <w:r w:rsidRPr="00FF3ECE">
        <w:rPr>
          <w:sz w:val="16"/>
          <w:szCs w:val="16"/>
          <w:highlight w:val="green"/>
        </w:rPr>
        <w:t>ACTGGATCAT TTTCTGCA-- --TCGTGAAA GATCGTGGTG GATAGAGAA- TCGCGAACAT AATAATTCC- -----TGGTT GACCATGTCC CCAGAAAAAA</w:t>
      </w:r>
      <w:r w:rsidRPr="002249AB">
        <w:rPr>
          <w:sz w:val="16"/>
          <w:szCs w:val="16"/>
        </w:rPr>
        <w:t xml:space="preserve">   [1398]</w:t>
      </w:r>
    </w:p>
    <w:p w14:paraId="1C826221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Physcomitrella       </w:t>
      </w:r>
      <w:r w:rsidRPr="00FF3ECE">
        <w:rPr>
          <w:sz w:val="16"/>
          <w:szCs w:val="16"/>
          <w:highlight w:val="green"/>
        </w:rPr>
        <w:t>TA.AT..AT. ...T.T..AC TT.TT.CC.T .G.GACA.AT C..G.....A .......... C...G..T.C CACTT..... ...TG...T. ..........</w:t>
      </w:r>
      <w:r w:rsidRPr="002249AB">
        <w:rPr>
          <w:sz w:val="16"/>
          <w:szCs w:val="16"/>
        </w:rPr>
        <w:t xml:space="preserve">   [1129]</w:t>
      </w:r>
    </w:p>
    <w:p w14:paraId="50FB4F3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Huperzia             </w:t>
      </w:r>
      <w:r w:rsidRPr="00FF3ECE">
        <w:rPr>
          <w:sz w:val="16"/>
          <w:szCs w:val="16"/>
          <w:highlight w:val="green"/>
        </w:rPr>
        <w:t>.G.AA..... .CAT.C..-- --.T...... .....----- --.G..T..A .T........ C...G..T.C CACTT..... ...T....T. ...T......</w:t>
      </w:r>
      <w:r w:rsidRPr="002249AB">
        <w:rPr>
          <w:sz w:val="16"/>
          <w:szCs w:val="16"/>
        </w:rPr>
        <w:t xml:space="preserve">   [1392]</w:t>
      </w:r>
    </w:p>
    <w:p w14:paraId="541A2EBE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0B80195A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4C593B81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164CAB58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1655FC87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7BC58B4D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647DF50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510        1520        1530        1540        1550        1560        1570        1580        1590       1600]</w:t>
      </w:r>
    </w:p>
    <w:p w14:paraId="4F2D97F5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232B755C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55421EB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Cycas_ccmFC_In&amp;E2    </w:t>
      </w:r>
      <w:r w:rsidRPr="00FF3ECE">
        <w:rPr>
          <w:sz w:val="16"/>
          <w:szCs w:val="16"/>
          <w:highlight w:val="green"/>
        </w:rPr>
        <w:t>GATACTTTTT CTCCATTCAG GAAACGACGA GCGCGACTGA AGTTGCTATA CATACAAATC TATTTACGGA TCCATATGCT CCGATTGGAA CTGGAAGTTT</w:t>
      </w:r>
      <w:r w:rsidRPr="002249AB">
        <w:rPr>
          <w:sz w:val="16"/>
          <w:szCs w:val="16"/>
        </w:rPr>
        <w:t xml:space="preserve">   [1498]</w:t>
      </w:r>
    </w:p>
    <w:p w14:paraId="64A13994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Physcomitrella       </w:t>
      </w:r>
      <w:r w:rsidRPr="00FF3ECE">
        <w:rPr>
          <w:sz w:val="16"/>
          <w:szCs w:val="16"/>
          <w:highlight w:val="green"/>
        </w:rPr>
        <w:t>...TT.C... T..T.A...A .....A.--- ..A.T..CA. ...G...... ....GT.... .T........ ..T....... TTA....... ..........</w:t>
      </w:r>
      <w:r w:rsidRPr="002249AB">
        <w:rPr>
          <w:sz w:val="16"/>
          <w:szCs w:val="16"/>
        </w:rPr>
        <w:t xml:space="preserve">   [1226]</w:t>
      </w:r>
    </w:p>
    <w:p w14:paraId="182AE09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Huperzia             </w:t>
      </w:r>
      <w:r w:rsidRPr="00FF3ECE">
        <w:rPr>
          <w:sz w:val="16"/>
          <w:szCs w:val="16"/>
          <w:highlight w:val="green"/>
        </w:rPr>
        <w:t>...TG..... T..A...G.A ...-...--- ..A....CA. ...GA..... .....C.... .C........ .......... TT........ ..........</w:t>
      </w:r>
      <w:r w:rsidRPr="002249AB">
        <w:rPr>
          <w:sz w:val="16"/>
          <w:szCs w:val="16"/>
        </w:rPr>
        <w:t xml:space="preserve">   [1488]</w:t>
      </w:r>
    </w:p>
    <w:p w14:paraId="3FF619E8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5F4C9D1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610        1620        1630        1640        1650        1660        1670        1680        1690       1700]</w:t>
      </w:r>
    </w:p>
    <w:p w14:paraId="193363F5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     .          .          .          .          .         .]</w:t>
      </w:r>
    </w:p>
    <w:p w14:paraId="638E775B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6B85D79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Cycas_ccmFC_In&amp;E2    </w:t>
      </w:r>
      <w:r w:rsidRPr="00FF3ECE">
        <w:rPr>
          <w:sz w:val="16"/>
          <w:szCs w:val="16"/>
          <w:highlight w:val="green"/>
        </w:rPr>
        <w:t>CGGAACAGGC GGCTGGTATA CCACCATAAT GGAACTGCCT CTTATTTTTC ----GCATTC --GGATAGGA TTTCTGTTGG CTTCGCCGGG GGGCTTGCGT</w:t>
      </w:r>
      <w:r w:rsidRPr="002249AB">
        <w:rPr>
          <w:sz w:val="16"/>
          <w:szCs w:val="16"/>
        </w:rPr>
        <w:t xml:space="preserve">   [1592]</w:t>
      </w:r>
    </w:p>
    <w:p w14:paraId="08ACAD87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Physcomitrella       </w:t>
      </w:r>
      <w:r w:rsidRPr="00FF3ECE">
        <w:rPr>
          <w:sz w:val="16"/>
          <w:szCs w:val="16"/>
          <w:highlight w:val="green"/>
        </w:rPr>
        <w:t>T.A....... ---....... TT........ .A....A... T.C.....CT ----.T...T --.......G ...A.TC... ....ATT... A.........</w:t>
      </w:r>
      <w:r w:rsidRPr="002249AB">
        <w:rPr>
          <w:sz w:val="16"/>
          <w:szCs w:val="16"/>
        </w:rPr>
        <w:t xml:space="preserve">   [1317]</w:t>
      </w:r>
    </w:p>
    <w:p w14:paraId="6389B649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Huperzia             </w:t>
      </w:r>
      <w:r w:rsidRPr="00FF3ECE">
        <w:rPr>
          <w:sz w:val="16"/>
          <w:szCs w:val="16"/>
          <w:highlight w:val="green"/>
        </w:rPr>
        <w:t>AAA...T... ---G...... .T........ ......A..C ..CTC..... CGCC.T...T AT.......T ...G.TC... .....TT... A..------.</w:t>
      </w:r>
      <w:r w:rsidRPr="002249AB">
        <w:rPr>
          <w:sz w:val="16"/>
          <w:szCs w:val="16"/>
        </w:rPr>
        <w:t xml:space="preserve">   [1579]</w:t>
      </w:r>
    </w:p>
    <w:p w14:paraId="3522E8BC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17474273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1710        1720        1730        1740   ]</w:t>
      </w:r>
    </w:p>
    <w:p w14:paraId="23CCFA90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>[                              .          .          .          .     ]</w:t>
      </w:r>
    </w:p>
    <w:p w14:paraId="09B5366A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07F53AA8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Cycas_ccmFC_In&amp;E2    </w:t>
      </w:r>
      <w:r w:rsidRPr="00FF3ECE">
        <w:rPr>
          <w:sz w:val="16"/>
          <w:szCs w:val="16"/>
          <w:highlight w:val="green"/>
        </w:rPr>
        <w:t>AGTTTGTTAC GTCAGCTCCA AAAGGATAAG TTGCATTGGA ATCGA</w:t>
      </w:r>
      <w:r w:rsidRPr="002249AB">
        <w:rPr>
          <w:sz w:val="16"/>
          <w:szCs w:val="16"/>
        </w:rPr>
        <w:t xml:space="preserve">   [1637]</w:t>
      </w:r>
    </w:p>
    <w:p w14:paraId="65D7F0B5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Physcomitrella       </w:t>
      </w:r>
      <w:r w:rsidRPr="00FF3ECE">
        <w:rPr>
          <w:sz w:val="16"/>
          <w:szCs w:val="16"/>
          <w:highlight w:val="green"/>
        </w:rPr>
        <w:t>.....TC... .......GGC TTTAT...GA ...G...... ..T..</w:t>
      </w:r>
      <w:r w:rsidRPr="002249AB">
        <w:rPr>
          <w:sz w:val="16"/>
          <w:szCs w:val="16"/>
        </w:rPr>
        <w:t xml:space="preserve">   [1362]</w:t>
      </w:r>
    </w:p>
    <w:p w14:paraId="283A3A01" w14:textId="77777777" w:rsidR="00753FE1" w:rsidRPr="002249AB" w:rsidRDefault="00753FE1" w:rsidP="00753FE1">
      <w:pPr>
        <w:pStyle w:val="PlainText"/>
        <w:rPr>
          <w:sz w:val="16"/>
          <w:szCs w:val="16"/>
        </w:rPr>
      </w:pPr>
      <w:r w:rsidRPr="002249AB">
        <w:rPr>
          <w:sz w:val="16"/>
          <w:szCs w:val="16"/>
        </w:rPr>
        <w:t xml:space="preserve">Huperzia             </w:t>
      </w:r>
      <w:r w:rsidRPr="00FF3ECE">
        <w:rPr>
          <w:sz w:val="16"/>
          <w:szCs w:val="16"/>
          <w:highlight w:val="green"/>
        </w:rPr>
        <w:t>.....T.... .C......GC TTTT..C.GA ...G...... .GAA.</w:t>
      </w:r>
      <w:r w:rsidRPr="002249AB">
        <w:rPr>
          <w:sz w:val="16"/>
          <w:szCs w:val="16"/>
        </w:rPr>
        <w:t xml:space="preserve">   [1624]</w:t>
      </w:r>
    </w:p>
    <w:p w14:paraId="5CD00191" w14:textId="77777777" w:rsidR="00753FE1" w:rsidRDefault="00753FE1" w:rsidP="00753FE1">
      <w:pPr>
        <w:pStyle w:val="PlainText"/>
        <w:rPr>
          <w:sz w:val="16"/>
          <w:szCs w:val="16"/>
        </w:rPr>
      </w:pPr>
    </w:p>
    <w:p w14:paraId="32D90346" w14:textId="77777777" w:rsidR="00753FE1" w:rsidRPr="002249AB" w:rsidRDefault="00753FE1" w:rsidP="00753FE1">
      <w:pPr>
        <w:pStyle w:val="PlainText"/>
        <w:rPr>
          <w:sz w:val="16"/>
          <w:szCs w:val="16"/>
        </w:rPr>
      </w:pPr>
    </w:p>
    <w:p w14:paraId="4A5F67F9" w14:textId="77777777" w:rsidR="00753FE1" w:rsidRPr="006868EC" w:rsidRDefault="00753FE1" w:rsidP="00972E9A">
      <w:pPr>
        <w:pStyle w:val="PlainText"/>
        <w:rPr>
          <w:sz w:val="16"/>
          <w:szCs w:val="16"/>
        </w:rPr>
      </w:pPr>
    </w:p>
    <w:sectPr w:rsidR="00753FE1" w:rsidRPr="006868EC" w:rsidSect="006868EC">
      <w:pgSz w:w="15840" w:h="12240" w:orient="landscape"/>
      <w:pgMar w:top="1080" w:right="720" w:bottom="108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07C2BF" w14:textId="77777777" w:rsidR="001049C2" w:rsidRDefault="001049C2" w:rsidP="006868EC">
      <w:r>
        <w:separator/>
      </w:r>
    </w:p>
  </w:endnote>
  <w:endnote w:type="continuationSeparator" w:id="0">
    <w:p w14:paraId="752C8644" w14:textId="77777777" w:rsidR="001049C2" w:rsidRDefault="001049C2" w:rsidP="00686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4A99A" w14:textId="77777777" w:rsidR="001049C2" w:rsidRDefault="001049C2" w:rsidP="006868EC">
      <w:r>
        <w:separator/>
      </w:r>
    </w:p>
  </w:footnote>
  <w:footnote w:type="continuationSeparator" w:id="0">
    <w:p w14:paraId="6204F9EA" w14:textId="77777777" w:rsidR="001049C2" w:rsidRDefault="001049C2" w:rsidP="00686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827"/>
    <w:rsid w:val="000A1BED"/>
    <w:rsid w:val="001049C2"/>
    <w:rsid w:val="00293827"/>
    <w:rsid w:val="00315DEF"/>
    <w:rsid w:val="0035078D"/>
    <w:rsid w:val="003D4630"/>
    <w:rsid w:val="0042093D"/>
    <w:rsid w:val="005F1314"/>
    <w:rsid w:val="006868EC"/>
    <w:rsid w:val="006C638E"/>
    <w:rsid w:val="00753FE1"/>
    <w:rsid w:val="007678AA"/>
    <w:rsid w:val="007A60F2"/>
    <w:rsid w:val="00972E9A"/>
    <w:rsid w:val="009B3769"/>
    <w:rsid w:val="00A30A4E"/>
    <w:rsid w:val="00B56A06"/>
    <w:rsid w:val="00BC03F1"/>
    <w:rsid w:val="00D905E1"/>
    <w:rsid w:val="00F87C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79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72308"/>
    <w:rPr>
      <w:rFonts w:ascii="Courier" w:hAnsi="Courier"/>
      <w:sz w:val="21"/>
      <w:szCs w:val="21"/>
    </w:rPr>
  </w:style>
  <w:style w:type="character" w:customStyle="1" w:styleId="PlainTextChar">
    <w:name w:val="Plain Text Char"/>
    <w:link w:val="PlainText"/>
    <w:uiPriority w:val="99"/>
    <w:rsid w:val="00E72308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868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8EC"/>
  </w:style>
  <w:style w:type="paragraph" w:styleId="Footer">
    <w:name w:val="footer"/>
    <w:basedOn w:val="Normal"/>
    <w:link w:val="FooterChar"/>
    <w:uiPriority w:val="99"/>
    <w:unhideWhenUsed/>
    <w:rsid w:val="006868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8E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72308"/>
    <w:rPr>
      <w:rFonts w:ascii="Courier" w:hAnsi="Courier"/>
      <w:sz w:val="21"/>
      <w:szCs w:val="21"/>
    </w:rPr>
  </w:style>
  <w:style w:type="character" w:customStyle="1" w:styleId="PlainTextChar">
    <w:name w:val="Plain Text Char"/>
    <w:link w:val="PlainText"/>
    <w:uiPriority w:val="99"/>
    <w:rsid w:val="00E72308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868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8EC"/>
  </w:style>
  <w:style w:type="paragraph" w:styleId="Footer">
    <w:name w:val="footer"/>
    <w:basedOn w:val="Normal"/>
    <w:link w:val="FooterChar"/>
    <w:uiPriority w:val="99"/>
    <w:unhideWhenUsed/>
    <w:rsid w:val="006868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01</Words>
  <Characters>15967</Characters>
  <Application>Microsoft Macintosh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-Long Qiu</dc:creator>
  <cp:keywords/>
  <dc:description/>
  <cp:lastModifiedBy>Yin-Long Qiu</cp:lastModifiedBy>
  <cp:revision>6</cp:revision>
  <dcterms:created xsi:type="dcterms:W3CDTF">2012-01-15T21:34:00Z</dcterms:created>
  <dcterms:modified xsi:type="dcterms:W3CDTF">2012-03-15T14:47:00Z</dcterms:modified>
</cp:coreProperties>
</file>